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0303F" w14:textId="77777777" w:rsidR="00365691" w:rsidRPr="00613307" w:rsidRDefault="00365691" w:rsidP="0036569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13307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 Table</w:t>
      </w:r>
      <w:r w:rsidRPr="00613307">
        <w:rPr>
          <w:rFonts w:ascii="Times New Roman" w:hAnsi="Times New Roman" w:cs="Times New Roman"/>
          <w:b/>
          <w:sz w:val="24"/>
        </w:rPr>
        <w:t xml:space="preserve">: Annual Respiratory Syncytial Virus Infection Rate among </w:t>
      </w:r>
      <w:proofErr w:type="gramStart"/>
      <w:r w:rsidRPr="00613307">
        <w:rPr>
          <w:rFonts w:ascii="Times New Roman" w:hAnsi="Times New Roman" w:cs="Times New Roman"/>
          <w:b/>
          <w:sz w:val="24"/>
        </w:rPr>
        <w:t>Commercially-Insured</w:t>
      </w:r>
      <w:proofErr w:type="gramEnd"/>
      <w:r w:rsidRPr="00613307">
        <w:rPr>
          <w:rFonts w:ascii="Times New Roman" w:hAnsi="Times New Roman" w:cs="Times New Roman"/>
          <w:b/>
          <w:sz w:val="24"/>
        </w:rPr>
        <w:t xml:space="preserve"> Children 0-4 Years, 2011-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365691" w:rsidRPr="00F77FCA" w14:paraId="21DE5F58" w14:textId="77777777" w:rsidTr="00FB6FD6">
        <w:tc>
          <w:tcPr>
            <w:tcW w:w="1850" w:type="dxa"/>
          </w:tcPr>
          <w:p w14:paraId="4B47C105" w14:textId="77777777" w:rsidR="00365691" w:rsidRPr="00F77FCA" w:rsidRDefault="00365691" w:rsidP="00FB6FD6">
            <w:pPr>
              <w:spacing w:line="480" w:lineRule="auto"/>
            </w:pPr>
          </w:p>
        </w:tc>
        <w:tc>
          <w:tcPr>
            <w:tcW w:w="11100" w:type="dxa"/>
            <w:gridSpan w:val="6"/>
          </w:tcPr>
          <w:p w14:paraId="1AC4B862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Number of Children at Risk</w:t>
            </w:r>
          </w:p>
          <w:p w14:paraId="07E239BB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Total Number of Infections</w:t>
            </w:r>
          </w:p>
          <w:p w14:paraId="0CCD8245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Number of Children with </w:t>
            </w:r>
            <w:r w:rsidRPr="00F77FCA">
              <w:rPr>
                <w:rFonts w:cstheme="minorHAnsi"/>
              </w:rPr>
              <w:t>≥</w:t>
            </w:r>
            <w:r w:rsidRPr="00F77FCA">
              <w:t>1 Inpatient Episode (%)</w:t>
            </w:r>
          </w:p>
          <w:p w14:paraId="430B418C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Number of Children with </w:t>
            </w:r>
            <w:r w:rsidRPr="00F77FCA">
              <w:rPr>
                <w:rFonts w:cstheme="minorHAnsi"/>
              </w:rPr>
              <w:t>≥</w:t>
            </w:r>
            <w:r w:rsidRPr="00F77FCA">
              <w:t>1 Outpatient Episode (%)</w:t>
            </w:r>
          </w:p>
        </w:tc>
      </w:tr>
      <w:tr w:rsidR="00365691" w:rsidRPr="00F77FCA" w14:paraId="54D338E6" w14:textId="77777777" w:rsidTr="00FB6FD6">
        <w:tc>
          <w:tcPr>
            <w:tcW w:w="1850" w:type="dxa"/>
          </w:tcPr>
          <w:p w14:paraId="6AFC7162" w14:textId="77777777" w:rsidR="00365691" w:rsidRPr="00F77FCA" w:rsidRDefault="00365691" w:rsidP="00FB6FD6">
            <w:pPr>
              <w:spacing w:line="480" w:lineRule="auto"/>
            </w:pPr>
          </w:p>
        </w:tc>
        <w:tc>
          <w:tcPr>
            <w:tcW w:w="1850" w:type="dxa"/>
          </w:tcPr>
          <w:p w14:paraId="7196A234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Overall</w:t>
            </w:r>
          </w:p>
        </w:tc>
        <w:tc>
          <w:tcPr>
            <w:tcW w:w="1850" w:type="dxa"/>
          </w:tcPr>
          <w:p w14:paraId="3AD98A6B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0 Years</w:t>
            </w:r>
          </w:p>
        </w:tc>
        <w:tc>
          <w:tcPr>
            <w:tcW w:w="1850" w:type="dxa"/>
          </w:tcPr>
          <w:p w14:paraId="46A0098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 Year</w:t>
            </w:r>
          </w:p>
        </w:tc>
        <w:tc>
          <w:tcPr>
            <w:tcW w:w="1850" w:type="dxa"/>
          </w:tcPr>
          <w:p w14:paraId="04998384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 Years</w:t>
            </w:r>
          </w:p>
        </w:tc>
        <w:tc>
          <w:tcPr>
            <w:tcW w:w="1850" w:type="dxa"/>
          </w:tcPr>
          <w:p w14:paraId="105716C7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3 Years</w:t>
            </w:r>
          </w:p>
        </w:tc>
        <w:tc>
          <w:tcPr>
            <w:tcW w:w="1850" w:type="dxa"/>
          </w:tcPr>
          <w:p w14:paraId="7811902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4 Years</w:t>
            </w:r>
          </w:p>
        </w:tc>
      </w:tr>
      <w:tr w:rsidR="00365691" w:rsidRPr="00F77FCA" w14:paraId="2BC2FF4F" w14:textId="77777777" w:rsidTr="00FB6FD6">
        <w:tc>
          <w:tcPr>
            <w:tcW w:w="1850" w:type="dxa"/>
          </w:tcPr>
          <w:p w14:paraId="463AB395" w14:textId="77777777" w:rsidR="00365691" w:rsidRPr="00F77FCA" w:rsidRDefault="00365691" w:rsidP="00FB6FD6">
            <w:pPr>
              <w:spacing w:line="480" w:lineRule="auto"/>
            </w:pPr>
            <w:r w:rsidRPr="00F77FCA">
              <w:t>2011-2012</w:t>
            </w:r>
          </w:p>
        </w:tc>
        <w:tc>
          <w:tcPr>
            <w:tcW w:w="1850" w:type="dxa"/>
          </w:tcPr>
          <w:p w14:paraId="550847C6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,110,528 </w:t>
            </w:r>
          </w:p>
          <w:p w14:paraId="39B65F4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5,348 </w:t>
            </w:r>
          </w:p>
          <w:p w14:paraId="24730E27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,476 (0.13)</w:t>
            </w:r>
          </w:p>
          <w:p w14:paraId="6CF2A756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3,129 (1.18)</w:t>
            </w:r>
          </w:p>
        </w:tc>
        <w:tc>
          <w:tcPr>
            <w:tcW w:w="1850" w:type="dxa"/>
          </w:tcPr>
          <w:p w14:paraId="340A7EC9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92,421 </w:t>
            </w:r>
          </w:p>
          <w:p w14:paraId="11AEB845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8,707 </w:t>
            </w:r>
          </w:p>
          <w:p w14:paraId="76DFDAF9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816 (0.42)</w:t>
            </w:r>
          </w:p>
          <w:p w14:paraId="04E06D3C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7,418 (3.86)</w:t>
            </w:r>
          </w:p>
        </w:tc>
        <w:tc>
          <w:tcPr>
            <w:tcW w:w="1850" w:type="dxa"/>
          </w:tcPr>
          <w:p w14:paraId="30CB442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210,173 </w:t>
            </w:r>
          </w:p>
          <w:p w14:paraId="01017BB6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3,669 </w:t>
            </w:r>
          </w:p>
          <w:p w14:paraId="30F3A0C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359 (0.17)</w:t>
            </w:r>
          </w:p>
          <w:p w14:paraId="0D6CAE5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3,167 (1.51)</w:t>
            </w:r>
          </w:p>
        </w:tc>
        <w:tc>
          <w:tcPr>
            <w:tcW w:w="1850" w:type="dxa"/>
          </w:tcPr>
          <w:p w14:paraId="1D692B1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224,256 </w:t>
            </w:r>
          </w:p>
          <w:p w14:paraId="66A6EDA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,620 </w:t>
            </w:r>
          </w:p>
          <w:p w14:paraId="2CF71AA2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64 (0.07)</w:t>
            </w:r>
          </w:p>
          <w:p w14:paraId="1EC5929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,395 (0.62)</w:t>
            </w:r>
          </w:p>
        </w:tc>
        <w:tc>
          <w:tcPr>
            <w:tcW w:w="1850" w:type="dxa"/>
          </w:tcPr>
          <w:p w14:paraId="1C96821B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236,600 </w:t>
            </w:r>
          </w:p>
          <w:p w14:paraId="5509FCF4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813 </w:t>
            </w:r>
          </w:p>
          <w:p w14:paraId="7B3A10DA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99 (0.04)</w:t>
            </w:r>
          </w:p>
          <w:p w14:paraId="7DA570D4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679 (0.29)</w:t>
            </w:r>
          </w:p>
        </w:tc>
        <w:tc>
          <w:tcPr>
            <w:tcW w:w="1850" w:type="dxa"/>
          </w:tcPr>
          <w:p w14:paraId="4EE67C1C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247,078 </w:t>
            </w:r>
          </w:p>
          <w:p w14:paraId="7B342B30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539 </w:t>
            </w:r>
          </w:p>
          <w:p w14:paraId="1B69DBA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38 (0.02)</w:t>
            </w:r>
          </w:p>
          <w:p w14:paraId="471C8264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470 (0.19)</w:t>
            </w:r>
          </w:p>
        </w:tc>
      </w:tr>
      <w:tr w:rsidR="00365691" w:rsidRPr="00F77FCA" w14:paraId="1812F90B" w14:textId="77777777" w:rsidTr="00FB6FD6">
        <w:tc>
          <w:tcPr>
            <w:tcW w:w="1850" w:type="dxa"/>
          </w:tcPr>
          <w:p w14:paraId="72C95063" w14:textId="77777777" w:rsidR="00365691" w:rsidRPr="00F77FCA" w:rsidRDefault="00365691" w:rsidP="00FB6FD6">
            <w:pPr>
              <w:spacing w:line="480" w:lineRule="auto"/>
            </w:pPr>
            <w:r w:rsidRPr="00F77FCA">
              <w:t>2012-2013</w:t>
            </w:r>
          </w:p>
        </w:tc>
        <w:tc>
          <w:tcPr>
            <w:tcW w:w="1850" w:type="dxa"/>
          </w:tcPr>
          <w:p w14:paraId="301DEC3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906,333 </w:t>
            </w:r>
          </w:p>
          <w:p w14:paraId="06FCA6D2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3,517 </w:t>
            </w:r>
          </w:p>
          <w:p w14:paraId="259884C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,340 (0.15)</w:t>
            </w:r>
          </w:p>
          <w:p w14:paraId="672AB2D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1,615 (1.28)</w:t>
            </w:r>
          </w:p>
        </w:tc>
        <w:tc>
          <w:tcPr>
            <w:tcW w:w="1850" w:type="dxa"/>
          </w:tcPr>
          <w:p w14:paraId="6C1CA9B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58,965 </w:t>
            </w:r>
          </w:p>
          <w:p w14:paraId="22A6CA3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7,758 </w:t>
            </w:r>
          </w:p>
          <w:p w14:paraId="73A93F07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714 (0.45)</w:t>
            </w:r>
          </w:p>
          <w:p w14:paraId="3EE3EA93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6,666 (4.19)</w:t>
            </w:r>
          </w:p>
        </w:tc>
        <w:tc>
          <w:tcPr>
            <w:tcW w:w="1850" w:type="dxa"/>
          </w:tcPr>
          <w:p w14:paraId="48AAED22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72,790 </w:t>
            </w:r>
          </w:p>
          <w:p w14:paraId="6058021F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3,315 </w:t>
            </w:r>
          </w:p>
          <w:p w14:paraId="2B56581F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342 (0.20)</w:t>
            </w:r>
          </w:p>
          <w:p w14:paraId="2A7F7694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,862 (1.66)</w:t>
            </w:r>
          </w:p>
        </w:tc>
        <w:tc>
          <w:tcPr>
            <w:tcW w:w="1850" w:type="dxa"/>
          </w:tcPr>
          <w:p w14:paraId="76F4D305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81,032 </w:t>
            </w:r>
          </w:p>
          <w:p w14:paraId="29505D0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,379 </w:t>
            </w:r>
          </w:p>
          <w:p w14:paraId="0B0EADD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51 (0.08)</w:t>
            </w:r>
          </w:p>
          <w:p w14:paraId="4D2FDD15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,190 (0.66)</w:t>
            </w:r>
          </w:p>
        </w:tc>
        <w:tc>
          <w:tcPr>
            <w:tcW w:w="1850" w:type="dxa"/>
          </w:tcPr>
          <w:p w14:paraId="40414F83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90,886 </w:t>
            </w:r>
          </w:p>
          <w:p w14:paraId="2494291C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662 </w:t>
            </w:r>
          </w:p>
          <w:p w14:paraId="62F9ECD0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92 (0.05)</w:t>
            </w:r>
          </w:p>
          <w:p w14:paraId="28FED90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557 (0.29)</w:t>
            </w:r>
          </w:p>
        </w:tc>
        <w:tc>
          <w:tcPr>
            <w:tcW w:w="1850" w:type="dxa"/>
          </w:tcPr>
          <w:p w14:paraId="53D7D55A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202,660 </w:t>
            </w:r>
          </w:p>
          <w:p w14:paraId="1A20BD4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403 </w:t>
            </w:r>
          </w:p>
          <w:p w14:paraId="750B2A7B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41 (0.02)</w:t>
            </w:r>
          </w:p>
          <w:p w14:paraId="4869A605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340 (0.17)</w:t>
            </w:r>
          </w:p>
        </w:tc>
      </w:tr>
      <w:tr w:rsidR="00365691" w:rsidRPr="00F77FCA" w14:paraId="6A44911B" w14:textId="77777777" w:rsidTr="00FB6FD6">
        <w:tc>
          <w:tcPr>
            <w:tcW w:w="1850" w:type="dxa"/>
          </w:tcPr>
          <w:p w14:paraId="2AE8CBB3" w14:textId="77777777" w:rsidR="00365691" w:rsidRPr="00F77FCA" w:rsidRDefault="00365691" w:rsidP="00FB6FD6">
            <w:pPr>
              <w:spacing w:line="480" w:lineRule="auto"/>
            </w:pPr>
            <w:r w:rsidRPr="00F77FCA">
              <w:t>2013-2014</w:t>
            </w:r>
          </w:p>
        </w:tc>
        <w:tc>
          <w:tcPr>
            <w:tcW w:w="1850" w:type="dxa"/>
          </w:tcPr>
          <w:p w14:paraId="3FDB6E6A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956,294 </w:t>
            </w:r>
          </w:p>
          <w:p w14:paraId="6027B0EC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2,662 </w:t>
            </w:r>
          </w:p>
          <w:p w14:paraId="6DBB3475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>1,112 (0.12)</w:t>
            </w:r>
          </w:p>
          <w:p w14:paraId="41D86DD5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0,978 (1.15)</w:t>
            </w:r>
          </w:p>
        </w:tc>
        <w:tc>
          <w:tcPr>
            <w:tcW w:w="1850" w:type="dxa"/>
          </w:tcPr>
          <w:p w14:paraId="26FA4BA3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 xml:space="preserve">171,024 </w:t>
            </w:r>
          </w:p>
          <w:p w14:paraId="6B347C16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7,467 </w:t>
            </w:r>
          </w:p>
          <w:p w14:paraId="578949F5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>627 (0.37)</w:t>
            </w:r>
          </w:p>
          <w:p w14:paraId="48E7207C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6,463 (3.78)</w:t>
            </w:r>
          </w:p>
        </w:tc>
        <w:tc>
          <w:tcPr>
            <w:tcW w:w="1850" w:type="dxa"/>
          </w:tcPr>
          <w:p w14:paraId="65D5FEC6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 xml:space="preserve">183,203 </w:t>
            </w:r>
          </w:p>
          <w:p w14:paraId="5D9BE7F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3,008 </w:t>
            </w:r>
          </w:p>
          <w:p w14:paraId="411DE59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>241 (0.13)</w:t>
            </w:r>
          </w:p>
          <w:p w14:paraId="32FE827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,646 (1.44)</w:t>
            </w:r>
          </w:p>
        </w:tc>
        <w:tc>
          <w:tcPr>
            <w:tcW w:w="1850" w:type="dxa"/>
          </w:tcPr>
          <w:p w14:paraId="68DEEAB0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 xml:space="preserve">191,706 </w:t>
            </w:r>
          </w:p>
          <w:p w14:paraId="4ADE4046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,252 </w:t>
            </w:r>
          </w:p>
          <w:p w14:paraId="4B548B34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>139 (0.07)</w:t>
            </w:r>
          </w:p>
          <w:p w14:paraId="056D3890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,079 (0.56)</w:t>
            </w:r>
          </w:p>
        </w:tc>
        <w:tc>
          <w:tcPr>
            <w:tcW w:w="1850" w:type="dxa"/>
          </w:tcPr>
          <w:p w14:paraId="4A1FAAA7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 xml:space="preserve">199,999 </w:t>
            </w:r>
          </w:p>
          <w:p w14:paraId="3BE2A74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622 </w:t>
            </w:r>
          </w:p>
          <w:p w14:paraId="01391EA0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>74 (0.04)</w:t>
            </w:r>
          </w:p>
          <w:p w14:paraId="075897F3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529 (0.26)</w:t>
            </w:r>
          </w:p>
        </w:tc>
        <w:tc>
          <w:tcPr>
            <w:tcW w:w="1850" w:type="dxa"/>
          </w:tcPr>
          <w:p w14:paraId="6CCA051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 xml:space="preserve">210,362 </w:t>
            </w:r>
          </w:p>
          <w:p w14:paraId="1D332BF3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313 </w:t>
            </w:r>
          </w:p>
          <w:p w14:paraId="4F29D5A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>31 (0.01)</w:t>
            </w:r>
          </w:p>
          <w:p w14:paraId="12F55EDA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61 (0.12)</w:t>
            </w:r>
          </w:p>
        </w:tc>
      </w:tr>
      <w:tr w:rsidR="00365691" w:rsidRPr="00F77FCA" w14:paraId="0565928B" w14:textId="77777777" w:rsidTr="00FB6FD6">
        <w:tc>
          <w:tcPr>
            <w:tcW w:w="1850" w:type="dxa"/>
          </w:tcPr>
          <w:p w14:paraId="637FB6B0" w14:textId="77777777" w:rsidR="00365691" w:rsidRPr="00F77FCA" w:rsidRDefault="00365691" w:rsidP="00FB6FD6">
            <w:pPr>
              <w:spacing w:line="480" w:lineRule="auto"/>
            </w:pPr>
            <w:r w:rsidRPr="00F77FCA">
              <w:lastRenderedPageBreak/>
              <w:t>2014-2015</w:t>
            </w:r>
          </w:p>
        </w:tc>
        <w:tc>
          <w:tcPr>
            <w:tcW w:w="1850" w:type="dxa"/>
          </w:tcPr>
          <w:p w14:paraId="35905DC6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803,203 </w:t>
            </w:r>
          </w:p>
          <w:p w14:paraId="7E6A349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1,852 </w:t>
            </w:r>
          </w:p>
          <w:p w14:paraId="4B717A5F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,077 (0.13)</w:t>
            </w:r>
          </w:p>
          <w:p w14:paraId="5B707AC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0,288 (1.28)</w:t>
            </w:r>
          </w:p>
        </w:tc>
        <w:tc>
          <w:tcPr>
            <w:tcW w:w="1850" w:type="dxa"/>
          </w:tcPr>
          <w:p w14:paraId="0523368F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41,972 </w:t>
            </w:r>
          </w:p>
          <w:p w14:paraId="32F0AEA4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6,874 </w:t>
            </w:r>
          </w:p>
          <w:p w14:paraId="5668A73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589 (0.41)</w:t>
            </w:r>
          </w:p>
          <w:p w14:paraId="07E4AAF3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5,971 (4.21)</w:t>
            </w:r>
          </w:p>
        </w:tc>
        <w:tc>
          <w:tcPr>
            <w:tcW w:w="1850" w:type="dxa"/>
          </w:tcPr>
          <w:p w14:paraId="6A7EF34F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56,164 </w:t>
            </w:r>
          </w:p>
          <w:p w14:paraId="2348FF0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2,845 </w:t>
            </w:r>
          </w:p>
          <w:p w14:paraId="426CADDF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42 (0.15)</w:t>
            </w:r>
          </w:p>
          <w:p w14:paraId="5E57274A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,510 (1.61)</w:t>
            </w:r>
          </w:p>
        </w:tc>
        <w:tc>
          <w:tcPr>
            <w:tcW w:w="1850" w:type="dxa"/>
          </w:tcPr>
          <w:p w14:paraId="508B3592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61,525 </w:t>
            </w:r>
          </w:p>
          <w:p w14:paraId="07930D44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,279 </w:t>
            </w:r>
          </w:p>
          <w:p w14:paraId="2F709A6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37 (0.08)</w:t>
            </w:r>
          </w:p>
          <w:p w14:paraId="0DE0642C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,096 (0.68)</w:t>
            </w:r>
          </w:p>
        </w:tc>
        <w:tc>
          <w:tcPr>
            <w:tcW w:w="1850" w:type="dxa"/>
          </w:tcPr>
          <w:p w14:paraId="746F9E09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68,163 </w:t>
            </w:r>
          </w:p>
          <w:p w14:paraId="790EA5F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547 </w:t>
            </w:r>
          </w:p>
          <w:p w14:paraId="420302A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65 (0.04)</w:t>
            </w:r>
          </w:p>
          <w:p w14:paraId="088A7500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460 (0.27)</w:t>
            </w:r>
          </w:p>
        </w:tc>
        <w:tc>
          <w:tcPr>
            <w:tcW w:w="1850" w:type="dxa"/>
          </w:tcPr>
          <w:p w14:paraId="42B745C9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75,379 </w:t>
            </w:r>
          </w:p>
          <w:p w14:paraId="0BFD001F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307 </w:t>
            </w:r>
          </w:p>
          <w:p w14:paraId="03FA5F69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44 (0.03)</w:t>
            </w:r>
          </w:p>
          <w:p w14:paraId="372AF0D3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51 (0.14)</w:t>
            </w:r>
          </w:p>
        </w:tc>
      </w:tr>
      <w:tr w:rsidR="00365691" w:rsidRPr="00F77FCA" w14:paraId="09E97A55" w14:textId="77777777" w:rsidTr="00FB6FD6">
        <w:tc>
          <w:tcPr>
            <w:tcW w:w="1850" w:type="dxa"/>
          </w:tcPr>
          <w:p w14:paraId="24B38157" w14:textId="77777777" w:rsidR="00365691" w:rsidRPr="00F77FCA" w:rsidRDefault="00365691" w:rsidP="00FB6FD6">
            <w:pPr>
              <w:spacing w:line="480" w:lineRule="auto"/>
            </w:pPr>
            <w:r w:rsidRPr="00F77FCA">
              <w:t>2015-2016</w:t>
            </w:r>
          </w:p>
        </w:tc>
        <w:tc>
          <w:tcPr>
            <w:tcW w:w="1850" w:type="dxa"/>
          </w:tcPr>
          <w:p w14:paraId="1575ABD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812,404 </w:t>
            </w:r>
          </w:p>
          <w:p w14:paraId="5E4E2AA6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1,597 </w:t>
            </w:r>
          </w:p>
          <w:p w14:paraId="77C71072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,051 (0.13)</w:t>
            </w:r>
          </w:p>
          <w:p w14:paraId="2ACEE61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0,202 (1.26)</w:t>
            </w:r>
          </w:p>
        </w:tc>
        <w:tc>
          <w:tcPr>
            <w:tcW w:w="1850" w:type="dxa"/>
          </w:tcPr>
          <w:p w14:paraId="5E5CEF5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45,089 </w:t>
            </w:r>
          </w:p>
          <w:p w14:paraId="2E57D725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6,562 </w:t>
            </w:r>
          </w:p>
          <w:p w14:paraId="7AE572CA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570 (0.39)</w:t>
            </w:r>
          </w:p>
          <w:p w14:paraId="4F71B31B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5,766 (3.97)</w:t>
            </w:r>
          </w:p>
        </w:tc>
        <w:tc>
          <w:tcPr>
            <w:tcW w:w="1850" w:type="dxa"/>
          </w:tcPr>
          <w:p w14:paraId="57F0F93C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58,110 </w:t>
            </w:r>
          </w:p>
          <w:p w14:paraId="52965840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2,923 </w:t>
            </w:r>
          </w:p>
          <w:p w14:paraId="6CC466D7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54 (0.16)</w:t>
            </w:r>
          </w:p>
          <w:p w14:paraId="45AA2CE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,590 (1.64)</w:t>
            </w:r>
          </w:p>
        </w:tc>
        <w:tc>
          <w:tcPr>
            <w:tcW w:w="1850" w:type="dxa"/>
          </w:tcPr>
          <w:p w14:paraId="2C89A237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64,470 </w:t>
            </w:r>
          </w:p>
          <w:p w14:paraId="3720DAF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,242 </w:t>
            </w:r>
          </w:p>
          <w:p w14:paraId="027D1E69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24 (0.08)</w:t>
            </w:r>
          </w:p>
          <w:p w14:paraId="15044C1B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,096 (0.67)</w:t>
            </w:r>
          </w:p>
        </w:tc>
        <w:tc>
          <w:tcPr>
            <w:tcW w:w="1850" w:type="dxa"/>
          </w:tcPr>
          <w:p w14:paraId="60E876DC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69,005 </w:t>
            </w:r>
          </w:p>
          <w:p w14:paraId="5124B89A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582 </w:t>
            </w:r>
          </w:p>
          <w:p w14:paraId="08CACE4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77 (0.05)</w:t>
            </w:r>
          </w:p>
          <w:p w14:paraId="67575313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492 (0.29)</w:t>
            </w:r>
          </w:p>
        </w:tc>
        <w:tc>
          <w:tcPr>
            <w:tcW w:w="1850" w:type="dxa"/>
          </w:tcPr>
          <w:p w14:paraId="1C1AFA56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75,730 </w:t>
            </w:r>
          </w:p>
          <w:p w14:paraId="52028770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288 </w:t>
            </w:r>
          </w:p>
          <w:p w14:paraId="4612B77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6 (0.01)</w:t>
            </w:r>
          </w:p>
          <w:p w14:paraId="57163483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58 (0.15)</w:t>
            </w:r>
          </w:p>
        </w:tc>
      </w:tr>
      <w:tr w:rsidR="00365691" w:rsidRPr="00F77FCA" w14:paraId="13259B78" w14:textId="77777777" w:rsidTr="00FB6FD6">
        <w:tc>
          <w:tcPr>
            <w:tcW w:w="1850" w:type="dxa"/>
          </w:tcPr>
          <w:p w14:paraId="5D06C234" w14:textId="77777777" w:rsidR="00365691" w:rsidRPr="00F77FCA" w:rsidRDefault="00365691" w:rsidP="00FB6FD6">
            <w:pPr>
              <w:spacing w:line="480" w:lineRule="auto"/>
            </w:pPr>
            <w:r w:rsidRPr="00F77FCA">
              <w:t>2016-2017</w:t>
            </w:r>
          </w:p>
        </w:tc>
        <w:tc>
          <w:tcPr>
            <w:tcW w:w="1850" w:type="dxa"/>
          </w:tcPr>
          <w:p w14:paraId="67552EF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721,265 </w:t>
            </w:r>
          </w:p>
          <w:p w14:paraId="49F8818B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1,210 </w:t>
            </w:r>
          </w:p>
          <w:p w14:paraId="5D8E7EF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,006 (0.14)</w:t>
            </w:r>
          </w:p>
          <w:p w14:paraId="3EA9E94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9,911 (1.37)</w:t>
            </w:r>
          </w:p>
        </w:tc>
        <w:tc>
          <w:tcPr>
            <w:tcW w:w="1850" w:type="dxa"/>
          </w:tcPr>
          <w:p w14:paraId="1766317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34,204 </w:t>
            </w:r>
          </w:p>
          <w:p w14:paraId="468372D3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6,607 </w:t>
            </w:r>
          </w:p>
          <w:p w14:paraId="3BD8DA06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571 (0.43)</w:t>
            </w:r>
          </w:p>
          <w:p w14:paraId="0930FC10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5,850 (4.36)</w:t>
            </w:r>
          </w:p>
        </w:tc>
        <w:tc>
          <w:tcPr>
            <w:tcW w:w="1850" w:type="dxa"/>
          </w:tcPr>
          <w:p w14:paraId="3742AA29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38,405 </w:t>
            </w:r>
          </w:p>
          <w:p w14:paraId="1386B127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2,709 </w:t>
            </w:r>
          </w:p>
          <w:p w14:paraId="3146D8DF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41 (0.17)</w:t>
            </w:r>
          </w:p>
          <w:p w14:paraId="05FAA33B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,400 (1.73)</w:t>
            </w:r>
          </w:p>
        </w:tc>
        <w:tc>
          <w:tcPr>
            <w:tcW w:w="1850" w:type="dxa"/>
          </w:tcPr>
          <w:p w14:paraId="7B54B51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45,071 </w:t>
            </w:r>
          </w:p>
          <w:p w14:paraId="7BB44F6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,153 </w:t>
            </w:r>
          </w:p>
          <w:p w14:paraId="4F581696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08 (0.07)</w:t>
            </w:r>
          </w:p>
          <w:p w14:paraId="01675A6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,017 (0.70)</w:t>
            </w:r>
          </w:p>
        </w:tc>
        <w:tc>
          <w:tcPr>
            <w:tcW w:w="1850" w:type="dxa"/>
          </w:tcPr>
          <w:p w14:paraId="7504CA95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49,990 </w:t>
            </w:r>
          </w:p>
          <w:p w14:paraId="53DC9EC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491 </w:t>
            </w:r>
          </w:p>
          <w:p w14:paraId="51C520C6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56 (0.04)</w:t>
            </w:r>
          </w:p>
          <w:p w14:paraId="128720E7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430 (0.29)</w:t>
            </w:r>
          </w:p>
        </w:tc>
        <w:tc>
          <w:tcPr>
            <w:tcW w:w="1850" w:type="dxa"/>
          </w:tcPr>
          <w:p w14:paraId="6505F0A4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53,595 </w:t>
            </w:r>
          </w:p>
          <w:p w14:paraId="2FEDC2A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250 </w:t>
            </w:r>
          </w:p>
          <w:p w14:paraId="4F518344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30 (0.02)</w:t>
            </w:r>
          </w:p>
          <w:p w14:paraId="0525B88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14 (0.14)</w:t>
            </w:r>
          </w:p>
        </w:tc>
      </w:tr>
      <w:tr w:rsidR="00365691" w:rsidRPr="00F77FCA" w14:paraId="653E0219" w14:textId="77777777" w:rsidTr="00FB6FD6">
        <w:tc>
          <w:tcPr>
            <w:tcW w:w="1850" w:type="dxa"/>
          </w:tcPr>
          <w:p w14:paraId="24C9FE72" w14:textId="77777777" w:rsidR="00365691" w:rsidRPr="00F77FCA" w:rsidRDefault="00365691" w:rsidP="00FB6FD6">
            <w:pPr>
              <w:spacing w:line="480" w:lineRule="auto"/>
            </w:pPr>
            <w:r w:rsidRPr="00F77FCA">
              <w:t>2017-2018</w:t>
            </w:r>
          </w:p>
        </w:tc>
        <w:tc>
          <w:tcPr>
            <w:tcW w:w="1850" w:type="dxa"/>
          </w:tcPr>
          <w:p w14:paraId="74332990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687,763 </w:t>
            </w:r>
          </w:p>
          <w:p w14:paraId="69CE6475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0,672 </w:t>
            </w:r>
          </w:p>
          <w:p w14:paraId="2DF0D31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,034 (0.15)</w:t>
            </w:r>
          </w:p>
          <w:p w14:paraId="0ADFEDFC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>9,303 (1.35)</w:t>
            </w:r>
          </w:p>
        </w:tc>
        <w:tc>
          <w:tcPr>
            <w:tcW w:w="1850" w:type="dxa"/>
          </w:tcPr>
          <w:p w14:paraId="4BB985FB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 xml:space="preserve">126,028 </w:t>
            </w:r>
          </w:p>
          <w:p w14:paraId="2755D92F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6,285 </w:t>
            </w:r>
          </w:p>
          <w:p w14:paraId="2379A23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581 (0.46)</w:t>
            </w:r>
          </w:p>
          <w:p w14:paraId="0C51C08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>5,490 (4.36)</w:t>
            </w:r>
          </w:p>
        </w:tc>
        <w:tc>
          <w:tcPr>
            <w:tcW w:w="1850" w:type="dxa"/>
          </w:tcPr>
          <w:p w14:paraId="37549227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 xml:space="preserve">132,160 </w:t>
            </w:r>
          </w:p>
          <w:p w14:paraId="4277AD19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2,515 </w:t>
            </w:r>
          </w:p>
          <w:p w14:paraId="04386423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35 (0.18)</w:t>
            </w:r>
          </w:p>
          <w:p w14:paraId="02665435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>2,206 (1.67)</w:t>
            </w:r>
          </w:p>
        </w:tc>
        <w:tc>
          <w:tcPr>
            <w:tcW w:w="1850" w:type="dxa"/>
          </w:tcPr>
          <w:p w14:paraId="2AB91F4A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 xml:space="preserve">138,360 </w:t>
            </w:r>
          </w:p>
          <w:p w14:paraId="1AF22FE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,085 </w:t>
            </w:r>
          </w:p>
          <w:p w14:paraId="58248F7A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20 (0.09)</w:t>
            </w:r>
          </w:p>
          <w:p w14:paraId="0DA11E0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>944 (0.68)</w:t>
            </w:r>
          </w:p>
        </w:tc>
        <w:tc>
          <w:tcPr>
            <w:tcW w:w="1850" w:type="dxa"/>
          </w:tcPr>
          <w:p w14:paraId="7908C84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 xml:space="preserve">143,561 </w:t>
            </w:r>
          </w:p>
          <w:p w14:paraId="60F93E29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504 </w:t>
            </w:r>
          </w:p>
          <w:p w14:paraId="54D2A567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64 (0.04)</w:t>
            </w:r>
          </w:p>
          <w:p w14:paraId="30203995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>429 (0.30)</w:t>
            </w:r>
          </w:p>
        </w:tc>
        <w:tc>
          <w:tcPr>
            <w:tcW w:w="1850" w:type="dxa"/>
          </w:tcPr>
          <w:p w14:paraId="5F4DE8D0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 xml:space="preserve">147,654 </w:t>
            </w:r>
          </w:p>
          <w:p w14:paraId="4AE94BA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283 </w:t>
            </w:r>
          </w:p>
          <w:p w14:paraId="73091D10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34 (0.02)</w:t>
            </w:r>
          </w:p>
          <w:p w14:paraId="3FACDA43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lastRenderedPageBreak/>
              <w:t>234 (0.16)</w:t>
            </w:r>
          </w:p>
        </w:tc>
      </w:tr>
      <w:tr w:rsidR="00365691" w:rsidRPr="00F77FCA" w14:paraId="16C35EDD" w14:textId="77777777" w:rsidTr="00FB6FD6">
        <w:tc>
          <w:tcPr>
            <w:tcW w:w="1850" w:type="dxa"/>
          </w:tcPr>
          <w:p w14:paraId="16E3570C" w14:textId="77777777" w:rsidR="00365691" w:rsidRPr="00F77FCA" w:rsidRDefault="00365691" w:rsidP="00FB6FD6">
            <w:pPr>
              <w:spacing w:line="480" w:lineRule="auto"/>
            </w:pPr>
            <w:r w:rsidRPr="00F77FCA">
              <w:lastRenderedPageBreak/>
              <w:t>2018-2019</w:t>
            </w:r>
          </w:p>
        </w:tc>
        <w:tc>
          <w:tcPr>
            <w:tcW w:w="1850" w:type="dxa"/>
          </w:tcPr>
          <w:p w14:paraId="2A8F124C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708,189 </w:t>
            </w:r>
          </w:p>
          <w:p w14:paraId="4DBDA42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2,506 </w:t>
            </w:r>
          </w:p>
          <w:p w14:paraId="7F4F755C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,195 (0.17)</w:t>
            </w:r>
          </w:p>
          <w:p w14:paraId="26563AAB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0,945 (1.55)</w:t>
            </w:r>
          </w:p>
        </w:tc>
        <w:tc>
          <w:tcPr>
            <w:tcW w:w="1850" w:type="dxa"/>
          </w:tcPr>
          <w:p w14:paraId="5515697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29,447 </w:t>
            </w:r>
          </w:p>
          <w:p w14:paraId="317CE98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7,337 </w:t>
            </w:r>
          </w:p>
          <w:p w14:paraId="2017C952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679 (0.52)</w:t>
            </w:r>
          </w:p>
          <w:p w14:paraId="4B930A22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6,417 (4.96)</w:t>
            </w:r>
          </w:p>
        </w:tc>
        <w:tc>
          <w:tcPr>
            <w:tcW w:w="1850" w:type="dxa"/>
          </w:tcPr>
          <w:p w14:paraId="62F88ECB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34,897 </w:t>
            </w:r>
          </w:p>
          <w:p w14:paraId="748AF6C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2,946 </w:t>
            </w:r>
          </w:p>
          <w:p w14:paraId="122A4C39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76 (0.20)</w:t>
            </w:r>
          </w:p>
          <w:p w14:paraId="7BBADA0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,595 (1.92)</w:t>
            </w:r>
          </w:p>
        </w:tc>
        <w:tc>
          <w:tcPr>
            <w:tcW w:w="1850" w:type="dxa"/>
          </w:tcPr>
          <w:p w14:paraId="4A4B4F0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42,558 </w:t>
            </w:r>
          </w:p>
          <w:p w14:paraId="4622BAFF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,320 </w:t>
            </w:r>
          </w:p>
          <w:p w14:paraId="3D6C961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37 (0.10)</w:t>
            </w:r>
          </w:p>
          <w:p w14:paraId="09C7A956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,161 (0.81)</w:t>
            </w:r>
          </w:p>
        </w:tc>
        <w:tc>
          <w:tcPr>
            <w:tcW w:w="1850" w:type="dxa"/>
          </w:tcPr>
          <w:p w14:paraId="4BB7F0B4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48,375 </w:t>
            </w:r>
          </w:p>
          <w:p w14:paraId="6A9A0686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600 </w:t>
            </w:r>
          </w:p>
          <w:p w14:paraId="31F93A6B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56 (0.04)</w:t>
            </w:r>
          </w:p>
          <w:p w14:paraId="4142D863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526 (0.35)</w:t>
            </w:r>
          </w:p>
        </w:tc>
        <w:tc>
          <w:tcPr>
            <w:tcW w:w="1850" w:type="dxa"/>
          </w:tcPr>
          <w:p w14:paraId="3C742CA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52,912 </w:t>
            </w:r>
          </w:p>
          <w:p w14:paraId="4FE2B31A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303 </w:t>
            </w:r>
          </w:p>
          <w:p w14:paraId="46FDC682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47 (0.03)</w:t>
            </w:r>
          </w:p>
          <w:p w14:paraId="10B54FC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46 (0.16)</w:t>
            </w:r>
          </w:p>
        </w:tc>
      </w:tr>
      <w:tr w:rsidR="00365691" w:rsidRPr="00F77FCA" w14:paraId="06E9023C" w14:textId="77777777" w:rsidTr="00FB6FD6">
        <w:tc>
          <w:tcPr>
            <w:tcW w:w="1850" w:type="dxa"/>
          </w:tcPr>
          <w:p w14:paraId="601B13A2" w14:textId="77777777" w:rsidR="00365691" w:rsidRPr="00F77FCA" w:rsidRDefault="00365691" w:rsidP="00FB6FD6">
            <w:pPr>
              <w:spacing w:line="480" w:lineRule="auto"/>
            </w:pPr>
            <w:r w:rsidRPr="00F77FCA">
              <w:t>Total</w:t>
            </w:r>
          </w:p>
        </w:tc>
        <w:tc>
          <w:tcPr>
            <w:tcW w:w="1850" w:type="dxa"/>
          </w:tcPr>
          <w:p w14:paraId="09CD156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6,705,979 </w:t>
            </w:r>
          </w:p>
          <w:p w14:paraId="1BBAEB4F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99,364 </w:t>
            </w:r>
          </w:p>
          <w:p w14:paraId="6CE1F5D6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9,291 (0.14)</w:t>
            </w:r>
          </w:p>
          <w:p w14:paraId="33A0FF2A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86,371 (1.29)</w:t>
            </w:r>
          </w:p>
        </w:tc>
        <w:tc>
          <w:tcPr>
            <w:tcW w:w="1850" w:type="dxa"/>
          </w:tcPr>
          <w:p w14:paraId="4269C1C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,199,150 </w:t>
            </w:r>
          </w:p>
          <w:p w14:paraId="6E3CC39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57,597 </w:t>
            </w:r>
          </w:p>
          <w:p w14:paraId="2C295EB0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5,147 (0.43)</w:t>
            </w:r>
          </w:p>
          <w:p w14:paraId="4A225B21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50,041 (4.17)</w:t>
            </w:r>
          </w:p>
        </w:tc>
        <w:tc>
          <w:tcPr>
            <w:tcW w:w="1850" w:type="dxa"/>
          </w:tcPr>
          <w:p w14:paraId="230EEEFC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,285,902 </w:t>
            </w:r>
          </w:p>
          <w:p w14:paraId="0EF305E7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23,930 </w:t>
            </w:r>
          </w:p>
          <w:p w14:paraId="1C3625EB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,190 (0.17)</w:t>
            </w:r>
          </w:p>
          <w:p w14:paraId="64596848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0,976 (1.63)</w:t>
            </w:r>
          </w:p>
        </w:tc>
        <w:tc>
          <w:tcPr>
            <w:tcW w:w="1850" w:type="dxa"/>
          </w:tcPr>
          <w:p w14:paraId="55029009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,348,978 </w:t>
            </w:r>
          </w:p>
          <w:p w14:paraId="5E5C891A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10,330 </w:t>
            </w:r>
          </w:p>
          <w:p w14:paraId="1F049080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1,080 (0.08)</w:t>
            </w:r>
          </w:p>
          <w:p w14:paraId="0D28411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8,978 (0.67)</w:t>
            </w:r>
          </w:p>
        </w:tc>
        <w:tc>
          <w:tcPr>
            <w:tcW w:w="1850" w:type="dxa"/>
          </w:tcPr>
          <w:p w14:paraId="5C56BB5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,406,579 </w:t>
            </w:r>
          </w:p>
          <w:p w14:paraId="065EEA15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4,821 </w:t>
            </w:r>
          </w:p>
          <w:p w14:paraId="0246CE72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583 (0.04)</w:t>
            </w:r>
          </w:p>
          <w:p w14:paraId="716AA255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4,102 (0.29)</w:t>
            </w:r>
          </w:p>
        </w:tc>
        <w:tc>
          <w:tcPr>
            <w:tcW w:w="1850" w:type="dxa"/>
          </w:tcPr>
          <w:p w14:paraId="22E29C8E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1,465,370 </w:t>
            </w:r>
          </w:p>
          <w:p w14:paraId="6A9CBFF0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 xml:space="preserve"> 2,686 </w:t>
            </w:r>
          </w:p>
          <w:p w14:paraId="1A7C378D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91 (0.02)</w:t>
            </w:r>
          </w:p>
          <w:p w14:paraId="2A6BDC23" w14:textId="77777777" w:rsidR="00365691" w:rsidRPr="00F77FCA" w:rsidRDefault="00365691" w:rsidP="00FB6FD6">
            <w:pPr>
              <w:spacing w:line="480" w:lineRule="auto"/>
              <w:jc w:val="center"/>
            </w:pPr>
            <w:r w:rsidRPr="00F77FCA">
              <w:t>2,274 (0.16)</w:t>
            </w:r>
          </w:p>
        </w:tc>
      </w:tr>
    </w:tbl>
    <w:p w14:paraId="34077145" w14:textId="77777777" w:rsidR="00365691" w:rsidRPr="00F77FCA" w:rsidRDefault="00365691" w:rsidP="00365691">
      <w:pPr>
        <w:spacing w:line="480" w:lineRule="auto"/>
      </w:pPr>
    </w:p>
    <w:p w14:paraId="1C9123C2" w14:textId="77777777" w:rsidR="00365691" w:rsidRPr="00F77FCA" w:rsidRDefault="00365691" w:rsidP="00365691">
      <w:pPr>
        <w:spacing w:line="480" w:lineRule="auto"/>
      </w:pPr>
    </w:p>
    <w:p w14:paraId="07158C17" w14:textId="77777777" w:rsidR="00365691" w:rsidRPr="00B834C0" w:rsidRDefault="00365691" w:rsidP="00365691">
      <w:pPr>
        <w:spacing w:line="480" w:lineRule="auto"/>
      </w:pPr>
    </w:p>
    <w:p w14:paraId="60AC1430" w14:textId="77777777" w:rsidR="00365691" w:rsidRPr="00B834C0" w:rsidRDefault="00365691" w:rsidP="00365691">
      <w:pPr>
        <w:spacing w:line="480" w:lineRule="auto"/>
      </w:pPr>
    </w:p>
    <w:p w14:paraId="78EF6482" w14:textId="77777777" w:rsidR="00365691" w:rsidRDefault="00365691"/>
    <w:sectPr w:rsidR="00365691" w:rsidSect="003656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691"/>
    <w:rsid w:val="0036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42CAF"/>
  <w15:chartTrackingRefBased/>
  <w15:docId w15:val="{EE374225-5514-465A-B8C5-582336599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yinye Nduaguba</dc:creator>
  <cp:keywords/>
  <dc:description/>
  <cp:lastModifiedBy>Onyinye Nduaguba</cp:lastModifiedBy>
  <cp:revision>1</cp:revision>
  <dcterms:created xsi:type="dcterms:W3CDTF">2023-02-01T14:49:00Z</dcterms:created>
  <dcterms:modified xsi:type="dcterms:W3CDTF">2023-02-01T14:50:00Z</dcterms:modified>
</cp:coreProperties>
</file>